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25B" w:rsidRPr="002A5339" w:rsidRDefault="005E125B" w:rsidP="005E125B">
      <w:pPr>
        <w:widowControl/>
        <w:spacing w:line="360" w:lineRule="auto"/>
        <w:textAlignment w:val="center"/>
        <w:rPr>
          <w:rFonts w:ascii="Times New Roman" w:eastAsia="宋体" w:hAnsi="Times New Roman" w:cs="Times New Roman"/>
          <w:b/>
          <w:color w:val="000000"/>
          <w:kern w:val="0"/>
          <w:sz w:val="24"/>
        </w:rPr>
      </w:pPr>
      <w:r w:rsidRPr="00EE6C8E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Tabl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>S4</w:t>
      </w:r>
      <w:r w:rsidRPr="006A6932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</w:t>
      </w:r>
      <w:r w:rsidRPr="00C73B12">
        <w:rPr>
          <w:rFonts w:ascii="Times New Roman" w:eastAsia="宋体" w:hAnsi="Times New Roman" w:cs="Times New Roman"/>
          <w:b/>
          <w:color w:val="000000"/>
          <w:kern w:val="0"/>
          <w:sz w:val="24"/>
        </w:rPr>
        <w:t>Estimated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</w:t>
      </w:r>
      <w:r w:rsidRPr="006A6932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Pathogenicity of the detected </w:t>
      </w:r>
      <w:r w:rsidRPr="001E6F90">
        <w:rPr>
          <w:rFonts w:ascii="Times New Roman" w:eastAsia="宋体" w:hAnsi="Times New Roman" w:cs="Times New Roman"/>
          <w:b/>
          <w:i/>
          <w:color w:val="000000"/>
          <w:kern w:val="0"/>
          <w:sz w:val="24"/>
        </w:rPr>
        <w:t>KLHL40</w:t>
      </w:r>
      <w:r w:rsidRPr="006A6932">
        <w:rPr>
          <w:rFonts w:ascii="Times New Roman" w:eastAsia="宋体" w:hAnsi="Times New Roman" w:cs="Times New Roman"/>
          <w:b/>
          <w:color w:val="000000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</w:rPr>
        <w:t>variant</w:t>
      </w:r>
      <w:r w:rsidRPr="006A6932">
        <w:rPr>
          <w:rFonts w:ascii="Times New Roman" w:eastAsia="宋体" w:hAnsi="Times New Roman" w:cs="Times New Roman"/>
          <w:b/>
          <w:color w:val="000000"/>
          <w:kern w:val="0"/>
          <w:sz w:val="24"/>
        </w:rPr>
        <w:t>s in our local database</w:t>
      </w:r>
      <w:r w:rsidRPr="00C73B12">
        <w:t xml:space="preserve"> </w:t>
      </w:r>
      <w:r w:rsidRPr="00C73B12">
        <w:rPr>
          <w:rFonts w:ascii="Times New Roman" w:eastAsia="宋体" w:hAnsi="Times New Roman" w:cs="Times New Roman"/>
          <w:b/>
          <w:color w:val="000000"/>
          <w:kern w:val="0"/>
          <w:sz w:val="24"/>
        </w:rPr>
        <w:t>on ACMG guidelines</w:t>
      </w:r>
    </w:p>
    <w:tbl>
      <w:tblPr>
        <w:tblpPr w:leftFromText="180" w:rightFromText="180" w:vertAnchor="text" w:horzAnchor="page" w:tblpXSpec="center" w:tblpY="277"/>
        <w:tblOverlap w:val="never"/>
        <w:tblW w:w="482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7"/>
        <w:gridCol w:w="1077"/>
        <w:gridCol w:w="1247"/>
        <w:gridCol w:w="1102"/>
        <w:gridCol w:w="1040"/>
        <w:gridCol w:w="3119"/>
        <w:gridCol w:w="1559"/>
        <w:gridCol w:w="2976"/>
      </w:tblGrid>
      <w:tr w:rsidR="00961330" w:rsidRPr="0071583B" w:rsidTr="00DE4B60">
        <w:trPr>
          <w:trHeight w:val="465"/>
        </w:trPr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3D332A" w:rsidRDefault="00B50BBA" w:rsidP="00DD72A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3D33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3D332A" w:rsidRDefault="00B50BBA" w:rsidP="00DD72A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D33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Nucleotide </w:t>
            </w:r>
          </w:p>
          <w:p w:rsidR="00B50BBA" w:rsidRPr="003D332A" w:rsidRDefault="00B50BBA" w:rsidP="00DD72A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3D33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hange</w:t>
            </w:r>
          </w:p>
        </w:tc>
        <w:tc>
          <w:tcPr>
            <w:tcW w:w="463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3D332A" w:rsidRDefault="00B50BBA" w:rsidP="00DD72A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D33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mino acid </w:t>
            </w:r>
          </w:p>
          <w:p w:rsidR="00B50BBA" w:rsidRPr="003D332A" w:rsidRDefault="00B50BBA" w:rsidP="00DD72A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3D33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hange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0BBA" w:rsidRPr="003D332A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No. of </w:t>
            </w:r>
            <w:r w:rsidRPr="003D33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58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0BBA" w:rsidRPr="003D332A" w:rsidRDefault="00B50BBA" w:rsidP="00DD72A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</w:t>
            </w:r>
            <w:r w:rsidRPr="00DD72A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inical manifestations of variant carriers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0BBA" w:rsidRPr="003D332A" w:rsidRDefault="00B50BBA" w:rsidP="00DD72A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D33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F local</w:t>
            </w:r>
          </w:p>
        </w:tc>
        <w:tc>
          <w:tcPr>
            <w:tcW w:w="1105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3D332A" w:rsidRDefault="00B50BBA" w:rsidP="00DD72A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3D33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athogenicity</w:t>
            </w:r>
          </w:p>
        </w:tc>
      </w:tr>
      <w:tr w:rsidR="00643970" w:rsidRPr="0071583B" w:rsidTr="00DE4B60">
        <w:trPr>
          <w:trHeight w:val="465"/>
        </w:trPr>
        <w:tc>
          <w:tcPr>
            <w:tcW w:w="500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3D332A" w:rsidRDefault="00B50BBA" w:rsidP="00DD72A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3D332A" w:rsidRDefault="00B50BBA" w:rsidP="00DD72A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3D332A" w:rsidRDefault="00B50BBA" w:rsidP="00DD72A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0BBA" w:rsidRPr="003D332A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ontrol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0BBA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at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nts</w:t>
            </w:r>
          </w:p>
        </w:tc>
        <w:tc>
          <w:tcPr>
            <w:tcW w:w="1158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3D332A" w:rsidRDefault="00B50BBA" w:rsidP="00DD72A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0BBA" w:rsidRPr="003D332A" w:rsidRDefault="00B50BBA" w:rsidP="00DD72A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3D332A" w:rsidRDefault="00B50BBA" w:rsidP="00DD72A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643970" w:rsidRPr="00791921" w:rsidTr="00DE4B60">
        <w:trPr>
          <w:trHeight w:val="468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208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98T&gt;C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3B7F50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50BBA"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Leu33Pro)</w:t>
            </w:r>
          </w:p>
        </w:tc>
        <w:tc>
          <w:tcPr>
            <w:tcW w:w="409" w:type="pct"/>
            <w:tcBorders>
              <w:top w:val="nil"/>
            </w:tcBorders>
            <w:vAlign w:val="center"/>
          </w:tcPr>
          <w:p w:rsidR="00B50BBA" w:rsidRPr="00B50BBA" w:rsidRDefault="00B50BBA" w:rsidP="009613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4D7D44" w:rsidP="0096133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4892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234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24C&gt;A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3B7F50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50BBA"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rg42Ser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D7D44"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4892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319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09G&gt;C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3B7F50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50BBA"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ly70Ala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352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42T&gt;C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3B7F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Val81Ala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362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52G&gt;A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3B7F50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50BBA"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ln84Gln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4892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387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77G&gt;C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3B7F50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50BBA"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lu93Gln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23378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402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292G&gt;A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Glu98Lys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4892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471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361G&gt;C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Val121Leu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515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405C&gt;T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Ala135Ala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516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406G&gt;A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Val136Ile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539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429C&gt;A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Leu143Leu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9784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540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430G&gt;T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3B7F50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50BBA"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sp144Tyr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D7D44"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547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437C&gt;T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3B7F50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50BBA"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la146Val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582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472G&gt;T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Ala158Ser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961330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D7D44" w:rsidRPr="009613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BB0370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hr3:42727712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.602G&gt;A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3B7F50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</w:t>
            </w:r>
            <w:r w:rsidR="00B50BBA"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Trp201*)</w:t>
            </w:r>
          </w:p>
        </w:tc>
        <w:tc>
          <w:tcPr>
            <w:tcW w:w="409" w:type="pct"/>
            <w:vAlign w:val="center"/>
          </w:tcPr>
          <w:p w:rsidR="00B50BBA" w:rsidRPr="00961330" w:rsidRDefault="00B50BBA" w:rsidP="009613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0BBA" w:rsidRPr="00961330" w:rsidRDefault="00B50BBA" w:rsidP="009613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961330" w:rsidRDefault="00B50BBA" w:rsidP="00961330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</w:t>
            </w:r>
            <w:r w:rsidR="004D7D44"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W</w:t>
            </w:r>
            <w:r w:rsidR="00643970"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 G</w:t>
            </w:r>
            <w:r w:rsidR="004D7D44"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D</w:t>
            </w: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highlight w:val="yellow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052338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highlight w:val="yellow"/>
              </w:rPr>
              <w:t>P(PVS1+PM2+PM3_supporting)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763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653C&gt;T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3B7F50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50BBA"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ro218Leu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5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3:42727829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719G&gt;A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3B7F50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50BBA"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rg240His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B50BBA" w:rsidRPr="00B50BBA" w:rsidRDefault="00B50BBA" w:rsidP="009613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4892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883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773A&gt;C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3B7F50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50BBA"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Lys258Thr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 S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2338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7974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864C&gt;T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3B7F50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B50BBA"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Ser288Ser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9567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8022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912G&gt;A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Gly304Gly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9784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8056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946C&gt;T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Leu316Leu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8101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991T&gt;C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Tyr331His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 G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2338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(PP3)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8164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054G&gt;C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Val352Leu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8193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083C&gt;T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Val361Val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8197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087G&gt;C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Val363Leu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8214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104C&gt;T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Phe368Phe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4892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8240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130C&gt;T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Pro377Leu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9631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153-3C&gt;T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4D7D44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D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4892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hr3:42729633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.1153-1G&gt;C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09" w:type="pct"/>
            <w:vAlign w:val="center"/>
          </w:tcPr>
          <w:p w:rsidR="00B50BBA" w:rsidRPr="00961330" w:rsidRDefault="00B50BBA" w:rsidP="009613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961330" w:rsidRDefault="00B50BBA" w:rsidP="009613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961330" w:rsidRDefault="00B50BBA" w:rsidP="00961330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  <w:r w:rsidR="00643970"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</w:t>
            </w: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/ N</w:t>
            </w:r>
            <w:r w:rsidR="00643970"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</w:t>
            </w: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highlight w:val="green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052338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highlight w:val="green"/>
              </w:rPr>
              <w:t>P(PVS1+PM2+PM3)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hr3:42729652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.1171G&gt;T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(Glu391*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961330" w:rsidRDefault="004D7D44" w:rsidP="00961330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S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highlight w:val="green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highlight w:val="green"/>
              </w:rPr>
              <w:t>LP(PVS1+PM2)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r3:42729670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.1189C&gt;A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.(Pro397Thr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highlight w:val="green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F32998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9733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252G&gt;A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Gly418Ser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4892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(PP3)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9760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279C&gt;T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Arg427Cys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F32998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29773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292C&gt;T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Ser431Leu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4D7D44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D</w:t>
            </w:r>
            <w:r w:rsidR="006439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50BBA"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B50BBA" w:rsidRPr="00DE4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</w:t>
            </w:r>
            <w:r w:rsidR="00643970" w:rsidRPr="00DE4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 </w:t>
            </w:r>
            <w:r w:rsidR="00B50BBA" w:rsidRPr="00DE4B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B50BBA"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2338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0123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335G&gt;A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Ser445Ser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2338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643970" w:rsidRPr="00F32998" w:rsidTr="00DE4B60">
        <w:trPr>
          <w:trHeight w:val="468"/>
        </w:trPr>
        <w:tc>
          <w:tcPr>
            <w:tcW w:w="50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0129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341G&gt;A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Pro447Pro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3:42730175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387C&gt;A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Leu463Ile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B50BBA" w:rsidRPr="00B50BBA" w:rsidRDefault="00B50BBA" w:rsidP="009613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F32998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chr3:42730366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c.1427G&gt;A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p.(Cys476Tyr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0.00017446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0416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477C&gt;G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Leu493Val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6439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</w:t>
            </w:r>
            <w:r w:rsidRPr="00B50BBA">
              <w:rPr>
                <w:rFonts w:ascii="Times New Roman" w:hAnsi="Times New Roman" w:cs="Times New Roman"/>
                <w:color w:val="2C3E50"/>
                <w:sz w:val="18"/>
                <w:szCs w:val="18"/>
                <w:shd w:val="clear" w:color="auto" w:fill="FFFFFF"/>
              </w:rPr>
              <w:t xml:space="preserve"> </w:t>
            </w:r>
            <w:r w:rsidR="00643970">
              <w:rPr>
                <w:rFonts w:ascii="Times New Roman" w:hAnsi="Times New Roman" w:cs="Times New Roman"/>
                <w:color w:val="2C3E50"/>
                <w:sz w:val="18"/>
                <w:szCs w:val="18"/>
                <w:shd w:val="clear" w:color="auto" w:fill="FFFFFF"/>
              </w:rPr>
              <w:t xml:space="preserve">GH </w:t>
            </w:r>
            <w:r w:rsidRPr="00B50BBA">
              <w:rPr>
                <w:rFonts w:ascii="Times New Roman" w:hAnsi="Times New Roman" w:cs="Times New Roman"/>
                <w:color w:val="2C3E50"/>
                <w:sz w:val="18"/>
                <w:szCs w:val="18"/>
                <w:shd w:val="clear" w:color="auto" w:fill="FFFFFF"/>
              </w:rPr>
              <w:t>/</w:t>
            </w: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723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shd w:val="pct15" w:color="auto" w:fill="FFFFFF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shd w:val="pct15" w:color="auto" w:fill="FFFFFF"/>
              </w:rPr>
              <w:t>chr3:42730438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shd w:val="pct15" w:color="auto" w:fill="FFFFFF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shd w:val="pct15" w:color="auto" w:fill="FFFFFF"/>
              </w:rPr>
              <w:t>c.1499G&gt;A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shd w:val="pct15" w:color="auto" w:fill="FFFFFF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shd w:val="pct15" w:color="auto" w:fill="FFFFFF"/>
              </w:rPr>
              <w:t>p.(Arg500His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961330" w:rsidRDefault="00B50BBA" w:rsidP="009613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961330" w:rsidRDefault="004D7D44" w:rsidP="00961330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W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highlight w:val="green"/>
                <w:shd w:val="pct15" w:color="auto" w:fill="FFFFFF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shd w:val="pct15" w:color="auto" w:fill="FFFFFF"/>
              </w:rPr>
              <w:t>0.00017446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shd w:val="pct15" w:color="auto" w:fill="FFFFFF"/>
              </w:rPr>
            </w:pPr>
            <w:r w:rsidRPr="00B50BBA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highlight w:val="green"/>
                <w:shd w:val="pct15" w:color="auto" w:fill="FFFFFF"/>
              </w:rPr>
              <w:t>LP(PM1+PM2+PM5+PP3)</w:t>
            </w:r>
          </w:p>
        </w:tc>
      </w:tr>
      <w:tr w:rsidR="00643970" w:rsidRPr="004D0FAF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hr3:42730455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.1516A&gt;C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(Thr506Pro)</w:t>
            </w:r>
          </w:p>
        </w:tc>
        <w:tc>
          <w:tcPr>
            <w:tcW w:w="409" w:type="pct"/>
            <w:vAlign w:val="center"/>
          </w:tcPr>
          <w:p w:rsidR="00B50BBA" w:rsidRPr="00961330" w:rsidRDefault="00B50BBA" w:rsidP="009613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961330" w:rsidRDefault="00B50BBA" w:rsidP="009613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961330" w:rsidRDefault="004D7D44" w:rsidP="00961330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DD</w:t>
            </w:r>
            <w:r w:rsidR="00B50BBA"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/ N</w:t>
            </w:r>
            <w:r w:rsidR="00643970"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</w:t>
            </w:r>
            <w:r w:rsidR="00B50BBA"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/ N</w:t>
            </w:r>
            <w:r w:rsidR="00643970"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M </w:t>
            </w:r>
            <w:r w:rsidR="00B50BBA"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/ S</w:t>
            </w: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</w:t>
            </w:r>
            <w:r w:rsidR="00B50BBA"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/ S</w:t>
            </w: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</w:t>
            </w:r>
            <w:r w:rsidR="00B50BBA"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/ </w:t>
            </w: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S</w:t>
            </w: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highlight w:val="yellow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139567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highlight w:val="yellow"/>
              </w:rPr>
              <w:t>P(PM1_strong,</w:t>
            </w:r>
            <w:r w:rsidRPr="00B50BBA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 xml:space="preserve"> </w:t>
            </w:r>
            <w:r w:rsidRPr="00B50BB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highlight w:val="yellow"/>
              </w:rPr>
              <w:t>PM3_strong, PS3)</w:t>
            </w:r>
          </w:p>
        </w:tc>
      </w:tr>
      <w:tr w:rsidR="00643970" w:rsidRPr="00F32998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chr3:42730530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c.1591A&gt;G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p.(Ser531Gly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0.00017446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hr3:42732355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.1612G&gt;A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p.(Ala538Thr)</w:t>
            </w:r>
          </w:p>
        </w:tc>
        <w:tc>
          <w:tcPr>
            <w:tcW w:w="409" w:type="pct"/>
            <w:vAlign w:val="center"/>
          </w:tcPr>
          <w:p w:rsidR="00B50BBA" w:rsidRPr="00961330" w:rsidRDefault="00B50BBA" w:rsidP="009613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961330" w:rsidRDefault="00B50BBA" w:rsidP="009613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961330" w:rsidRDefault="00B50BBA" w:rsidP="00961330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61330">
              <w:rPr>
                <w:rFonts w:ascii="Times New Roman" w:hAnsi="Times New Roman" w:cs="Times New Roman"/>
                <w:b/>
                <w:color w:val="2C3E50"/>
                <w:sz w:val="18"/>
                <w:szCs w:val="18"/>
                <w:shd w:val="clear" w:color="auto" w:fill="FFFFFF"/>
              </w:rPr>
              <w:t>G</w:t>
            </w:r>
            <w:r w:rsidR="00643970" w:rsidRPr="00961330">
              <w:rPr>
                <w:rFonts w:ascii="Times New Roman" w:hAnsi="Times New Roman" w:cs="Times New Roman"/>
                <w:b/>
                <w:color w:val="2C3E50"/>
                <w:sz w:val="18"/>
                <w:szCs w:val="18"/>
                <w:shd w:val="clear" w:color="auto" w:fill="FFFFFF"/>
              </w:rPr>
              <w:t>H</w:t>
            </w: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highlight w:val="green"/>
              </w:rPr>
            </w:pPr>
            <w:r w:rsidRPr="00B50BB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0.00034892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  <w:highlight w:val="green"/>
              </w:rPr>
              <w:t>LP(PM1+PM2+PM5)</w:t>
            </w:r>
          </w:p>
        </w:tc>
      </w:tr>
      <w:tr w:rsidR="00643970" w:rsidRPr="00F32998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chr3:42732363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c.1620C&gt;T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p.(Phe540Phe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0.00034892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D9D9D9" w:themeFill="background1" w:themeFillShade="D9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D9D9D9" w:themeFill="background1" w:themeFillShade="D9"/>
              </w:rPr>
              <w:t>B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2379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636G&gt;C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Glu546Gln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4D7D44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D</w:t>
            </w:r>
            <w:r w:rsidR="006439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50BBA"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B50BBA" w:rsidRPr="00B50BBA">
              <w:rPr>
                <w:rFonts w:ascii="Times New Roman" w:hAnsi="Times New Roman" w:cs="Times New Roman"/>
                <w:color w:val="2C3E50"/>
                <w:sz w:val="18"/>
                <w:szCs w:val="18"/>
                <w:shd w:val="clear" w:color="auto" w:fill="FFFFFF"/>
              </w:rPr>
              <w:t xml:space="preserve"> G</w:t>
            </w:r>
            <w:r w:rsidR="00643970">
              <w:rPr>
                <w:rFonts w:ascii="Times New Roman" w:hAnsi="Times New Roman" w:cs="Times New Roman"/>
                <w:color w:val="2C3E50"/>
                <w:sz w:val="18"/>
                <w:szCs w:val="18"/>
                <w:shd w:val="clear" w:color="auto" w:fill="FFFFFF"/>
              </w:rPr>
              <w:t xml:space="preserve">H </w:t>
            </w:r>
            <w:r w:rsidR="00B50BBA" w:rsidRPr="00B50BBA">
              <w:rPr>
                <w:rFonts w:ascii="Times New Roman" w:hAnsi="Times New Roman" w:cs="Times New Roman"/>
                <w:color w:val="2C3E50"/>
                <w:sz w:val="18"/>
                <w:szCs w:val="18"/>
                <w:shd w:val="clear" w:color="auto" w:fill="FFFFFF"/>
              </w:rPr>
              <w:t>/</w:t>
            </w:r>
            <w:r w:rsidR="00643970">
              <w:rPr>
                <w:rFonts w:ascii="Times New Roman" w:hAnsi="Times New Roman" w:cs="Times New Roman"/>
                <w:color w:val="2C3E50"/>
                <w:sz w:val="18"/>
                <w:szCs w:val="18"/>
                <w:shd w:val="clear" w:color="auto" w:fill="FFFFFF"/>
              </w:rPr>
              <w:t xml:space="preserve"> </w:t>
            </w:r>
            <w:r w:rsidR="00B50BBA" w:rsidRPr="00B50BBA">
              <w:rPr>
                <w:rFonts w:ascii="Times New Roman" w:hAnsi="Times New Roman" w:cs="Times New Roman"/>
                <w:color w:val="2C3E50"/>
                <w:sz w:val="18"/>
                <w:szCs w:val="18"/>
                <w:shd w:val="clear" w:color="auto" w:fill="FFFFFF"/>
              </w:rPr>
              <w:t>S</w:t>
            </w:r>
            <w:r w:rsidR="00643970">
              <w:rPr>
                <w:rFonts w:ascii="Times New Roman" w:hAnsi="Times New Roman" w:cs="Times New Roman"/>
                <w:color w:val="2C3E50"/>
                <w:sz w:val="18"/>
                <w:szCs w:val="18"/>
                <w:shd w:val="clear" w:color="auto" w:fill="FFFFFF"/>
              </w:rPr>
              <w:t xml:space="preserve">E </w:t>
            </w:r>
            <w:r w:rsidR="00B50BBA" w:rsidRPr="00B50BBA">
              <w:rPr>
                <w:rFonts w:ascii="Times New Roman" w:hAnsi="Times New Roman" w:cs="Times New Roman"/>
                <w:color w:val="2C3E50"/>
                <w:sz w:val="18"/>
                <w:szCs w:val="18"/>
                <w:shd w:val="clear" w:color="auto" w:fill="FFFFFF"/>
              </w:rPr>
              <w:t>/</w:t>
            </w:r>
            <w:r w:rsidR="00B50BBA"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6439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50BBA"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 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9567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2428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685T&gt;C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Ile562Thr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4892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2476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733C&gt;G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Thr578Arg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2481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738C&gt;A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Leu580Ile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2338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B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3374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755G&gt;A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Arg585Arg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2338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hr3:42733381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.1762G&gt;A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.(Glu588Lys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0314027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B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3443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824C&gt;A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Phe608Leu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3444</w:t>
            </w:r>
          </w:p>
        </w:tc>
        <w:tc>
          <w:tcPr>
            <w:tcW w:w="400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825C&gt;G</w:t>
            </w:r>
          </w:p>
        </w:tc>
        <w:tc>
          <w:tcPr>
            <w:tcW w:w="46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Leu609Val)</w:t>
            </w:r>
          </w:p>
        </w:tc>
        <w:tc>
          <w:tcPr>
            <w:tcW w:w="40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9" w:type="pct"/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3451</w:t>
            </w:r>
          </w:p>
        </w:tc>
        <w:tc>
          <w:tcPr>
            <w:tcW w:w="40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832T&gt;A</w:t>
            </w:r>
          </w:p>
        </w:tc>
        <w:tc>
          <w:tcPr>
            <w:tcW w:w="46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Val611Glu)</w:t>
            </w:r>
          </w:p>
        </w:tc>
        <w:tc>
          <w:tcPr>
            <w:tcW w:w="409" w:type="pct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4D7D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79" w:type="pct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7446</w:t>
            </w:r>
          </w:p>
        </w:tc>
        <w:tc>
          <w:tcPr>
            <w:tcW w:w="110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  <w:tr w:rsidR="00643970" w:rsidRPr="0071583B" w:rsidTr="00DE4B60">
        <w:trPr>
          <w:trHeight w:val="468"/>
        </w:trPr>
        <w:tc>
          <w:tcPr>
            <w:tcW w:w="50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:42733465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1846C&gt;A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3B7F5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(Leu616Met)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4D7D44" w:rsidP="0096133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D</w:t>
            </w:r>
            <w:r w:rsidR="006439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50BBA"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B50BBA" w:rsidRPr="009613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</w:t>
            </w:r>
            <w:r w:rsidR="00643970" w:rsidRPr="009613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 / </w:t>
            </w:r>
            <w:r w:rsidR="00B50BBA" w:rsidRPr="009613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643970" w:rsidRPr="009613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 </w:t>
            </w:r>
            <w:r w:rsidR="00B50BBA" w:rsidRPr="0096133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="00B50BBA"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</w:t>
            </w:r>
            <w:r w:rsidR="00B50BBA"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</w:t>
            </w:r>
            <w:r w:rsidR="006439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50BBA"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B50BBA"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</w:t>
            </w:r>
            <w:r w:rsidR="006439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50BBA"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B50BBA"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</w:t>
            </w:r>
            <w:r w:rsidR="006439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50BBA" w:rsidRPr="00B50B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1905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50BBA" w:rsidRPr="00B50BBA" w:rsidRDefault="00B50BBA" w:rsidP="0096133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0BB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</w:tr>
    </w:tbl>
    <w:p w:rsidR="005E125B" w:rsidRPr="00F32998" w:rsidRDefault="005E125B" w:rsidP="005E125B">
      <w:pPr>
        <w:widowControl/>
        <w:spacing w:line="360" w:lineRule="auto"/>
        <w:textAlignment w:val="center"/>
        <w:rPr>
          <w:rFonts w:ascii="Times New Roman" w:eastAsia="宋体" w:hAnsi="Times New Roman" w:cs="Times New Roman"/>
          <w:b/>
          <w:color w:val="000000"/>
          <w:kern w:val="0"/>
          <w:sz w:val="24"/>
          <w:shd w:val="clear" w:color="auto" w:fill="D9D9D9" w:themeFill="background1" w:themeFillShade="D9"/>
        </w:rPr>
        <w:sectPr w:rsidR="005E125B" w:rsidRPr="00F32998" w:rsidSect="00B77D44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:rsidR="005E125B" w:rsidRPr="00E64C2F" w:rsidRDefault="00DE3539" w:rsidP="005E125B">
      <w:pPr>
        <w:widowControl/>
        <w:spacing w:line="360" w:lineRule="auto"/>
        <w:textAlignment w:val="center"/>
        <w:rPr>
          <w:rFonts w:ascii="Times New Roman" w:hAnsi="Times New Roman" w:cs="Times New Roman"/>
          <w:sz w:val="24"/>
        </w:rPr>
      </w:pPr>
      <w:r w:rsidRPr="00DE3539">
        <w:rPr>
          <w:rFonts w:ascii="Times New Roman" w:hAnsi="Times New Roman" w:cs="Times New Roman"/>
          <w:sz w:val="24"/>
        </w:rPr>
        <w:lastRenderedPageBreak/>
        <w:t xml:space="preserve">Numbering for DNA </w:t>
      </w:r>
      <w:r>
        <w:rPr>
          <w:rFonts w:ascii="Times New Roman" w:hAnsi="Times New Roman" w:cs="Times New Roman"/>
          <w:sz w:val="24"/>
        </w:rPr>
        <w:t>variant</w:t>
      </w:r>
      <w:bookmarkStart w:id="0" w:name="_GoBack"/>
      <w:bookmarkEnd w:id="0"/>
      <w:r w:rsidRPr="00DE3539">
        <w:rPr>
          <w:rFonts w:ascii="Times New Roman" w:hAnsi="Times New Roman" w:cs="Times New Roman"/>
          <w:sz w:val="24"/>
        </w:rPr>
        <w:t xml:space="preserve"> is based on cDNA sequence (GenBank no. NM_152393.3).</w:t>
      </w:r>
      <w:r>
        <w:rPr>
          <w:rFonts w:ascii="Times New Roman" w:hAnsi="Times New Roman" w:cs="Times New Roman"/>
          <w:sz w:val="24"/>
        </w:rPr>
        <w:t xml:space="preserve"> </w:t>
      </w:r>
      <w:r w:rsidR="005E125B">
        <w:rPr>
          <w:rFonts w:ascii="Times New Roman" w:hAnsi="Times New Roman" w:cs="Times New Roman"/>
          <w:sz w:val="24"/>
        </w:rPr>
        <w:t xml:space="preserve">AF: </w:t>
      </w:r>
      <w:r w:rsidR="005E125B" w:rsidRPr="00946DA8">
        <w:rPr>
          <w:rFonts w:ascii="Times New Roman" w:hAnsi="Times New Roman" w:cs="Times New Roman"/>
          <w:sz w:val="24"/>
        </w:rPr>
        <w:t>allele frequency</w:t>
      </w:r>
      <w:r w:rsidR="005E125B">
        <w:rPr>
          <w:rFonts w:ascii="Times New Roman" w:hAnsi="Times New Roman" w:cs="Times New Roman"/>
          <w:sz w:val="24"/>
        </w:rPr>
        <w:t xml:space="preserve">; VUS: </w:t>
      </w:r>
      <w:r w:rsidR="005E125B" w:rsidRPr="00493A78">
        <w:rPr>
          <w:rFonts w:ascii="Times New Roman" w:hAnsi="Times New Roman" w:cs="Times New Roman"/>
          <w:sz w:val="24"/>
        </w:rPr>
        <w:t>uncertain significance</w:t>
      </w:r>
      <w:r w:rsidR="005E125B">
        <w:rPr>
          <w:rFonts w:ascii="Times New Roman" w:hAnsi="Times New Roman" w:cs="Times New Roman"/>
          <w:sz w:val="24"/>
        </w:rPr>
        <w:t xml:space="preserve">; LB: </w:t>
      </w:r>
      <w:r w:rsidR="005E125B" w:rsidRPr="00493A78">
        <w:rPr>
          <w:rFonts w:ascii="Times New Roman" w:hAnsi="Times New Roman" w:cs="Times New Roman"/>
          <w:sz w:val="24"/>
        </w:rPr>
        <w:t>likely benign</w:t>
      </w:r>
      <w:r w:rsidR="005E125B">
        <w:rPr>
          <w:rFonts w:ascii="Times New Roman" w:hAnsi="Times New Roman" w:cs="Times New Roman"/>
          <w:sz w:val="24"/>
        </w:rPr>
        <w:t xml:space="preserve">; B: </w:t>
      </w:r>
      <w:r w:rsidR="005E125B" w:rsidRPr="00493A78">
        <w:rPr>
          <w:rFonts w:ascii="Times New Roman" w:hAnsi="Times New Roman" w:cs="Times New Roman"/>
          <w:sz w:val="24"/>
        </w:rPr>
        <w:t>benign</w:t>
      </w:r>
      <w:r w:rsidR="005E125B">
        <w:rPr>
          <w:rFonts w:ascii="Times New Roman" w:hAnsi="Times New Roman" w:cs="Times New Roman"/>
          <w:sz w:val="24"/>
        </w:rPr>
        <w:t xml:space="preserve">; LP: </w:t>
      </w:r>
      <w:r w:rsidR="005E125B" w:rsidRPr="00493A78">
        <w:rPr>
          <w:rFonts w:ascii="Times New Roman" w:hAnsi="Times New Roman" w:cs="Times New Roman"/>
          <w:sz w:val="24"/>
        </w:rPr>
        <w:t>likely pathogenic</w:t>
      </w:r>
      <w:r w:rsidR="005E125B">
        <w:rPr>
          <w:rFonts w:ascii="Times New Roman" w:hAnsi="Times New Roman" w:cs="Times New Roman"/>
          <w:sz w:val="24"/>
        </w:rPr>
        <w:t xml:space="preserve">; P: </w:t>
      </w:r>
      <w:r w:rsidR="005E125B" w:rsidRPr="00493A78">
        <w:rPr>
          <w:rFonts w:ascii="Times New Roman" w:hAnsi="Times New Roman" w:cs="Times New Roman"/>
          <w:sz w:val="24"/>
        </w:rPr>
        <w:t>pathogenic</w:t>
      </w:r>
      <w:r w:rsidR="005E125B">
        <w:rPr>
          <w:rFonts w:ascii="Times New Roman" w:hAnsi="Times New Roman" w:cs="Times New Roman"/>
          <w:sz w:val="24"/>
        </w:rPr>
        <w:t xml:space="preserve">; Het: </w:t>
      </w:r>
      <w:r w:rsidR="005E125B" w:rsidRPr="008B1D31">
        <w:rPr>
          <w:rFonts w:ascii="Times New Roman" w:hAnsi="Times New Roman" w:cs="Times New Roman"/>
          <w:sz w:val="24"/>
        </w:rPr>
        <w:t>heterozygous</w:t>
      </w:r>
      <w:r w:rsidR="005E125B">
        <w:rPr>
          <w:rFonts w:ascii="Times New Roman" w:hAnsi="Times New Roman" w:cs="Times New Roman"/>
          <w:sz w:val="24"/>
        </w:rPr>
        <w:t xml:space="preserve">. </w:t>
      </w:r>
      <w:r w:rsidR="005E125B" w:rsidRPr="00833AAD">
        <w:rPr>
          <w:rFonts w:ascii="Times New Roman" w:hAnsi="Times New Roman" w:cs="Times New Roman"/>
          <w:sz w:val="24"/>
        </w:rPr>
        <w:t>PVS1: null variant; PS3: Well-established in vitro or in vivo functional studies supportive of a damaging effect; PM1: Located in a mutational hot spot and/or critical and well-established functional domain; PM2: Absence of the variant from controls (or at extremely low frequency if recessive) in publicly available databases; PM3: For recessive disorders, detected in trans with a pathogenic variant; PM5: Novel missense change at an amino acid residue where a different missense change determined to be pathogenic has been seen before; PP3: Multiple lines of computational evidence support a deleteriou</w:t>
      </w:r>
      <w:r w:rsidR="005E125B">
        <w:rPr>
          <w:rFonts w:ascii="Times New Roman" w:hAnsi="Times New Roman" w:cs="Times New Roman"/>
          <w:sz w:val="24"/>
        </w:rPr>
        <w:t>s effect</w:t>
      </w:r>
      <w:r w:rsidR="005E125B" w:rsidRPr="00833AAD">
        <w:rPr>
          <w:rFonts w:ascii="Times New Roman" w:hAnsi="Times New Roman" w:cs="Times New Roman"/>
          <w:sz w:val="24"/>
        </w:rPr>
        <w:t xml:space="preserve">. </w:t>
      </w:r>
      <w:r w:rsidR="005E125B">
        <w:rPr>
          <w:rFonts w:ascii="Times New Roman" w:hAnsi="Times New Roman" w:cs="Times New Roman"/>
          <w:sz w:val="24"/>
        </w:rPr>
        <w:t>The published mutations are depicted in bright yellow, and the n</w:t>
      </w:r>
      <w:r w:rsidR="005E125B" w:rsidRPr="00833AAD">
        <w:rPr>
          <w:rFonts w:ascii="Times New Roman" w:hAnsi="Times New Roman" w:cs="Times New Roman"/>
          <w:sz w:val="24"/>
        </w:rPr>
        <w:t xml:space="preserve">ovel </w:t>
      </w:r>
      <w:r w:rsidR="005E125B">
        <w:rPr>
          <w:rFonts w:ascii="Times New Roman" w:hAnsi="Times New Roman" w:cs="Times New Roman"/>
          <w:sz w:val="24"/>
        </w:rPr>
        <w:t>pathogenic or likely pathogenic variants</w:t>
      </w:r>
      <w:r w:rsidR="005E125B" w:rsidRPr="00833AAD">
        <w:rPr>
          <w:rFonts w:ascii="Times New Roman" w:hAnsi="Times New Roman" w:cs="Times New Roman"/>
          <w:sz w:val="24"/>
        </w:rPr>
        <w:t xml:space="preserve"> are highlighted in </w:t>
      </w:r>
      <w:r w:rsidR="005E125B">
        <w:rPr>
          <w:rFonts w:ascii="Times New Roman" w:hAnsi="Times New Roman" w:cs="Times New Roman"/>
          <w:sz w:val="24"/>
        </w:rPr>
        <w:t>l</w:t>
      </w:r>
      <w:r w:rsidR="005E125B" w:rsidRPr="00833AAD">
        <w:rPr>
          <w:rFonts w:ascii="Times New Roman" w:hAnsi="Times New Roman" w:cs="Times New Roman"/>
          <w:sz w:val="24"/>
        </w:rPr>
        <w:t>ight green.</w:t>
      </w:r>
      <w:r w:rsidR="000250FC" w:rsidRPr="000250FC">
        <w:t xml:space="preserve"> </w:t>
      </w:r>
      <w:r w:rsidR="000250FC" w:rsidRPr="000250FC">
        <w:rPr>
          <w:rFonts w:ascii="Times New Roman" w:hAnsi="Times New Roman" w:cs="Times New Roman"/>
          <w:sz w:val="24"/>
        </w:rPr>
        <w:t>The clinical manifestations of the variant carriers are appended after the numbers (Information on benign or likely benign variants are not provided).</w:t>
      </w:r>
      <w:r w:rsidR="00B50BBA">
        <w:rPr>
          <w:rFonts w:ascii="Times New Roman" w:hAnsi="Times New Roman" w:cs="Times New Roman"/>
          <w:sz w:val="24"/>
        </w:rPr>
        <w:t xml:space="preserve"> AM: </w:t>
      </w:r>
      <w:r w:rsidR="00B50BBA" w:rsidRPr="004D7D44">
        <w:rPr>
          <w:rFonts w:ascii="Times New Roman" w:hAnsi="Times New Roman" w:cs="Times New Roman"/>
          <w:color w:val="000000"/>
          <w:sz w:val="24"/>
          <w:szCs w:val="18"/>
        </w:rPr>
        <w:t>Abnormality of metabolism</w:t>
      </w:r>
      <w:r w:rsidR="004D7D44">
        <w:rPr>
          <w:rFonts w:ascii="Times New Roman" w:hAnsi="Times New Roman" w:cs="Times New Roman"/>
          <w:color w:val="000000"/>
          <w:sz w:val="24"/>
          <w:szCs w:val="18"/>
        </w:rPr>
        <w:t>; SS:</w:t>
      </w:r>
      <w:r w:rsidR="004D7D44" w:rsidRPr="00643970">
        <w:rPr>
          <w:rFonts w:ascii="Times New Roman" w:hAnsi="Times New Roman" w:cs="Times New Roman"/>
          <w:sz w:val="24"/>
        </w:rPr>
        <w:t xml:space="preserve"> Short stature; MW: Muscle weakness; GDD: Global developmental delay; NM: Nemaline myopathy; </w:t>
      </w:r>
      <w:r w:rsidR="00643970" w:rsidRPr="00643970">
        <w:rPr>
          <w:rFonts w:ascii="Times New Roman" w:hAnsi="Times New Roman" w:cs="Times New Roman"/>
          <w:sz w:val="24"/>
        </w:rPr>
        <w:t>GH: Gonadal hypoplasia; SE: Seizures</w:t>
      </w:r>
      <w:r w:rsidR="00643970">
        <w:rPr>
          <w:rFonts w:ascii="Times New Roman" w:hAnsi="Times New Roman" w:cs="Times New Roman"/>
          <w:sz w:val="24"/>
        </w:rPr>
        <w:t>.</w:t>
      </w:r>
    </w:p>
    <w:p w:rsidR="00D244C8" w:rsidRPr="00643970" w:rsidRDefault="00D244C8" w:rsidP="00D244C8">
      <w:pPr>
        <w:widowControl/>
        <w:jc w:val="left"/>
        <w:rPr>
          <w:rFonts w:ascii="Times New Roman" w:hAnsi="Times New Roman" w:cs="Times New Roman"/>
          <w:sz w:val="24"/>
        </w:rPr>
      </w:pPr>
    </w:p>
    <w:p w:rsidR="00D244C8" w:rsidRDefault="00D244C8" w:rsidP="00D244C8">
      <w:pPr>
        <w:widowControl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</w:rPr>
      </w:pPr>
    </w:p>
    <w:p w:rsidR="00DD72A0" w:rsidRPr="004D7D44" w:rsidRDefault="00DD72A0"/>
    <w:sectPr w:rsidR="00DD72A0" w:rsidRPr="004D7D44" w:rsidSect="00DD7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1474" w:rsidRDefault="00891474" w:rsidP="00D244C8">
      <w:r>
        <w:separator/>
      </w:r>
    </w:p>
  </w:endnote>
  <w:endnote w:type="continuationSeparator" w:id="0">
    <w:p w:rsidR="00891474" w:rsidRDefault="00891474" w:rsidP="00D24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1474" w:rsidRDefault="00891474" w:rsidP="00D244C8">
      <w:r>
        <w:separator/>
      </w:r>
    </w:p>
  </w:footnote>
  <w:footnote w:type="continuationSeparator" w:id="0">
    <w:p w:rsidR="00891474" w:rsidRDefault="00891474" w:rsidP="00D24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765"/>
    <w:rsid w:val="00005CB5"/>
    <w:rsid w:val="000250FC"/>
    <w:rsid w:val="000A328F"/>
    <w:rsid w:val="001C1B69"/>
    <w:rsid w:val="00203756"/>
    <w:rsid w:val="0024190D"/>
    <w:rsid w:val="002800D3"/>
    <w:rsid w:val="002974D8"/>
    <w:rsid w:val="00326790"/>
    <w:rsid w:val="003B7F50"/>
    <w:rsid w:val="0046191A"/>
    <w:rsid w:val="004D7D44"/>
    <w:rsid w:val="005E125B"/>
    <w:rsid w:val="00643970"/>
    <w:rsid w:val="00756E2E"/>
    <w:rsid w:val="007F1EF7"/>
    <w:rsid w:val="00851B89"/>
    <w:rsid w:val="00861482"/>
    <w:rsid w:val="00891474"/>
    <w:rsid w:val="00961330"/>
    <w:rsid w:val="00977792"/>
    <w:rsid w:val="00A0781A"/>
    <w:rsid w:val="00A64765"/>
    <w:rsid w:val="00B50BBA"/>
    <w:rsid w:val="00B67F79"/>
    <w:rsid w:val="00B77D44"/>
    <w:rsid w:val="00CF4B06"/>
    <w:rsid w:val="00D244C8"/>
    <w:rsid w:val="00DD72A0"/>
    <w:rsid w:val="00DE3539"/>
    <w:rsid w:val="00DE4B60"/>
    <w:rsid w:val="00EC26AB"/>
    <w:rsid w:val="00F0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92E689-1198-4D3B-80AA-0FAE84904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44C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4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44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4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44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1</TotalTime>
  <Pages>4</Pages>
  <Words>740</Words>
  <Characters>4219</Characters>
  <Application>Microsoft Office Word</Application>
  <DocSecurity>0</DocSecurity>
  <Lines>35</Lines>
  <Paragraphs>9</Paragraphs>
  <ScaleCrop>false</ScaleCrop>
  <Company>微软中国</Company>
  <LinksUpToDate>false</LinksUpToDate>
  <CharactersWithSpaces>4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0-06-28T09:16:00Z</dcterms:created>
  <dcterms:modified xsi:type="dcterms:W3CDTF">2021-03-24T09:02:00Z</dcterms:modified>
</cp:coreProperties>
</file>